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7F4B" w:rsidRPr="002A47AD" w:rsidRDefault="00677F4B" w:rsidP="00677F4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47AD">
        <w:rPr>
          <w:rFonts w:ascii="Times New Roman" w:hAnsi="Times New Roman" w:cs="Times New Roman"/>
          <w:i/>
          <w:sz w:val="24"/>
          <w:szCs w:val="24"/>
        </w:rPr>
        <w:t xml:space="preserve">Supplementary Table 1. </w:t>
      </w:r>
      <w:r w:rsidRPr="002A47AD">
        <w:rPr>
          <w:rFonts w:ascii="Times New Roman" w:hAnsi="Times New Roman" w:cs="Times New Roman"/>
          <w:sz w:val="24"/>
          <w:szCs w:val="24"/>
        </w:rPr>
        <w:t xml:space="preserve">VBM results showing regions of significant grey matter intensity decrease for AD and bvFTD groups compared to controls. All results FWE corrected at </w:t>
      </w:r>
      <w:r w:rsidRPr="002A47AD">
        <w:rPr>
          <w:rFonts w:ascii="Times New Roman" w:hAnsi="Times New Roman" w:cs="Times New Roman"/>
          <w:i/>
          <w:sz w:val="24"/>
          <w:szCs w:val="24"/>
        </w:rPr>
        <w:t>p</w:t>
      </w:r>
      <w:r w:rsidRPr="002A47AD">
        <w:rPr>
          <w:rFonts w:ascii="Times New Roman" w:hAnsi="Times New Roman" w:cs="Times New Roman"/>
          <w:sz w:val="24"/>
          <w:szCs w:val="24"/>
        </w:rPr>
        <w:t xml:space="preserve">&lt;.05; only clusters with at least 100 contiguous voxels included. All clusters reported </w:t>
      </w:r>
      <w:r w:rsidRPr="002A47AD">
        <w:rPr>
          <w:rFonts w:ascii="Times New Roman" w:hAnsi="Times New Roman" w:cs="Times New Roman"/>
          <w:i/>
          <w:sz w:val="24"/>
          <w:szCs w:val="24"/>
        </w:rPr>
        <w:t>t</w:t>
      </w:r>
      <w:r w:rsidRPr="002A47AD">
        <w:rPr>
          <w:rFonts w:ascii="Times New Roman" w:hAnsi="Times New Roman" w:cs="Times New Roman"/>
          <w:sz w:val="24"/>
          <w:szCs w:val="24"/>
        </w:rPr>
        <w:t>&gt;2.51. MNI = Montreal Neurological Institute.</w:t>
      </w:r>
      <w:bookmarkStart w:id="0" w:name="_GoBack"/>
      <w:bookmarkEnd w:id="0"/>
    </w:p>
    <w:tbl>
      <w:tblPr>
        <w:tblW w:w="1362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804"/>
        <w:gridCol w:w="1559"/>
        <w:gridCol w:w="709"/>
        <w:gridCol w:w="709"/>
        <w:gridCol w:w="708"/>
        <w:gridCol w:w="1134"/>
      </w:tblGrid>
      <w:tr w:rsidR="00677F4B" w:rsidRPr="002A47AD" w:rsidTr="00420A12">
        <w:trPr>
          <w:trHeight w:val="300"/>
        </w:trPr>
        <w:tc>
          <w:tcPr>
            <w:tcW w:w="88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misphere (L/R/B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NI Coordinat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voxels</w:t>
            </w:r>
          </w:p>
        </w:tc>
      </w:tr>
      <w:tr w:rsidR="00677F4B" w:rsidRPr="002A47AD" w:rsidTr="00420A12">
        <w:trPr>
          <w:trHeight w:val="300"/>
        </w:trPr>
        <w:tc>
          <w:tcPr>
            <w:tcW w:w="88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F4B" w:rsidRPr="002A47AD" w:rsidRDefault="00677F4B" w:rsidP="00420A1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F4B" w:rsidRPr="002A47AD" w:rsidRDefault="00677F4B" w:rsidP="00420A1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F4B" w:rsidRPr="002A47AD" w:rsidRDefault="00677F4B" w:rsidP="00420A1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F4B" w:rsidRPr="002A47AD" w:rsidRDefault="00677F4B" w:rsidP="00420A1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F4B" w:rsidRPr="002A47AD" w:rsidRDefault="00677F4B" w:rsidP="00420A1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7F4B" w:rsidRPr="002A47AD" w:rsidRDefault="00677F4B" w:rsidP="00420A1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77F4B" w:rsidRPr="002A47AD" w:rsidTr="00420A12">
        <w:trPr>
          <w:trHeight w:val="300"/>
        </w:trPr>
        <w:tc>
          <w:tcPr>
            <w:tcW w:w="8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B" w:rsidRPr="002A47AD" w:rsidRDefault="00677F4B" w:rsidP="00420A12">
            <w:pPr>
              <w:spacing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AD &lt; contro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F4B" w:rsidRPr="002A47AD" w:rsidTr="00420A12">
        <w:trPr>
          <w:trHeight w:val="600"/>
        </w:trPr>
        <w:tc>
          <w:tcPr>
            <w:tcW w:w="8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7F4B" w:rsidRPr="002A47AD" w:rsidRDefault="00677F4B" w:rsidP="00420A12">
            <w:pPr>
              <w:spacing w:line="240" w:lineRule="auto"/>
              <w:ind w:left="191"/>
              <w:rPr>
                <w:rFonts w:ascii="Times New Roman" w:hAnsi="Times New Roman" w:cs="Times New Roman"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sz w:val="24"/>
                <w:szCs w:val="24"/>
              </w:rPr>
              <w:t>Parahippocampal gyrus, hippocampus, temporal pole, temporal fusiform cortex, thalamus, posterior cingulate cortex, medial prefrontal cortex, orbitofrontal cortex, subcallosal cort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sz w:val="24"/>
                <w:szCs w:val="24"/>
              </w:rPr>
              <w:t>-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sz w:val="24"/>
                <w:szCs w:val="24"/>
              </w:rPr>
              <w:t>3778</w:t>
            </w:r>
          </w:p>
        </w:tc>
      </w:tr>
      <w:tr w:rsidR="00677F4B" w:rsidRPr="002A47AD" w:rsidTr="00420A12">
        <w:trPr>
          <w:trHeight w:val="300"/>
        </w:trPr>
        <w:tc>
          <w:tcPr>
            <w:tcW w:w="8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B" w:rsidRPr="002A47AD" w:rsidRDefault="00677F4B" w:rsidP="00420A12">
            <w:pPr>
              <w:spacing w:line="240" w:lineRule="auto"/>
              <w:ind w:left="191"/>
              <w:rPr>
                <w:rFonts w:ascii="Times New Roman" w:hAnsi="Times New Roman" w:cs="Times New Roman"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sz w:val="24"/>
                <w:szCs w:val="24"/>
              </w:rPr>
              <w:t>Inferior front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sz w:val="24"/>
                <w:szCs w:val="24"/>
              </w:rPr>
              <w:t>-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sz w:val="24"/>
                <w:szCs w:val="24"/>
              </w:rPr>
              <w:t>1511</w:t>
            </w:r>
          </w:p>
        </w:tc>
      </w:tr>
      <w:tr w:rsidR="00677F4B" w:rsidRPr="002A47AD" w:rsidTr="00420A12">
        <w:trPr>
          <w:trHeight w:val="600"/>
        </w:trPr>
        <w:tc>
          <w:tcPr>
            <w:tcW w:w="8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7F4B" w:rsidRPr="002A47AD" w:rsidRDefault="00677F4B" w:rsidP="00420A12">
            <w:pPr>
              <w:spacing w:line="240" w:lineRule="auto"/>
              <w:ind w:left="191"/>
              <w:rPr>
                <w:rFonts w:ascii="Times New Roman" w:hAnsi="Times New Roman" w:cs="Times New Roman"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sz w:val="24"/>
                <w:szCs w:val="24"/>
              </w:rPr>
              <w:t>Hippocampus, parahippocampal gyrus, temporal fusiform cortex, temporal pole, thalamus, orbitofrontal cort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sz w:val="24"/>
                <w:szCs w:val="24"/>
              </w:rPr>
              <w:t>1504</w:t>
            </w:r>
          </w:p>
        </w:tc>
      </w:tr>
      <w:tr w:rsidR="00677F4B" w:rsidRPr="002A47AD" w:rsidTr="00420A12">
        <w:trPr>
          <w:trHeight w:val="300"/>
        </w:trPr>
        <w:tc>
          <w:tcPr>
            <w:tcW w:w="8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B" w:rsidRPr="002A47AD" w:rsidRDefault="00677F4B" w:rsidP="00420A12">
            <w:pPr>
              <w:spacing w:line="240" w:lineRule="auto"/>
              <w:ind w:left="191"/>
              <w:rPr>
                <w:rFonts w:ascii="Times New Roman" w:hAnsi="Times New Roman" w:cs="Times New Roman"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sz w:val="24"/>
                <w:szCs w:val="24"/>
              </w:rPr>
              <w:t>Posterior cingulate cort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sz w:val="24"/>
                <w:szCs w:val="24"/>
              </w:rPr>
              <w:t>-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</w:tr>
      <w:tr w:rsidR="00677F4B" w:rsidRPr="002A47AD" w:rsidTr="00420A12">
        <w:trPr>
          <w:trHeight w:val="300"/>
        </w:trPr>
        <w:tc>
          <w:tcPr>
            <w:tcW w:w="8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B" w:rsidRPr="002A47AD" w:rsidRDefault="00677F4B" w:rsidP="00420A12">
            <w:pPr>
              <w:spacing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bvFTD &lt; contro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F4B" w:rsidRPr="002A47AD" w:rsidTr="00420A12">
        <w:trPr>
          <w:trHeight w:val="900"/>
        </w:trPr>
        <w:tc>
          <w:tcPr>
            <w:tcW w:w="8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7F4B" w:rsidRPr="002A47AD" w:rsidRDefault="00677F4B" w:rsidP="00420A12">
            <w:pPr>
              <w:spacing w:line="240" w:lineRule="auto"/>
              <w:ind w:left="191"/>
              <w:rPr>
                <w:rFonts w:ascii="Times New Roman" w:hAnsi="Times New Roman" w:cs="Times New Roman"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sz w:val="24"/>
                <w:szCs w:val="24"/>
              </w:rPr>
              <w:t>Temporal fusiform cortex, hippocampus, parahippocampal cortex, temporal pole, orbitofrontal cortex, medial prefrontal cortex, anterior cingulate cortex, subcallosal cortex, inferior frontal gyrus, thalam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sz w:val="24"/>
                <w:szCs w:val="24"/>
              </w:rPr>
              <w:t>-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sz w:val="24"/>
                <w:szCs w:val="24"/>
              </w:rPr>
              <w:t>14366</w:t>
            </w:r>
          </w:p>
        </w:tc>
      </w:tr>
      <w:tr w:rsidR="00677F4B" w:rsidRPr="002A47AD" w:rsidTr="00420A12">
        <w:trPr>
          <w:trHeight w:val="300"/>
        </w:trPr>
        <w:tc>
          <w:tcPr>
            <w:tcW w:w="8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7F4B" w:rsidRPr="002A47AD" w:rsidRDefault="00677F4B" w:rsidP="00420A12">
            <w:pPr>
              <w:spacing w:line="240" w:lineRule="auto"/>
              <w:ind w:left="191"/>
              <w:rPr>
                <w:rFonts w:ascii="Times New Roman" w:hAnsi="Times New Roman" w:cs="Times New Roman"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sz w:val="24"/>
                <w:szCs w:val="24"/>
              </w:rPr>
              <w:t>Inferior front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sz w:val="24"/>
                <w:szCs w:val="24"/>
              </w:rPr>
              <w:t>-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</w:tr>
      <w:tr w:rsidR="00677F4B" w:rsidRPr="002A47AD" w:rsidTr="00420A12">
        <w:trPr>
          <w:trHeight w:val="300"/>
        </w:trPr>
        <w:tc>
          <w:tcPr>
            <w:tcW w:w="8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7F4B" w:rsidRPr="002A47AD" w:rsidRDefault="00677F4B" w:rsidP="00420A12">
            <w:pPr>
              <w:spacing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bvFTD &lt; 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F4B" w:rsidRPr="002A47AD" w:rsidTr="00420A12">
        <w:trPr>
          <w:trHeight w:val="900"/>
        </w:trPr>
        <w:tc>
          <w:tcPr>
            <w:tcW w:w="8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7F4B" w:rsidRPr="002A47AD" w:rsidRDefault="00677F4B" w:rsidP="00420A12">
            <w:pPr>
              <w:spacing w:line="240" w:lineRule="auto"/>
              <w:ind w:left="191"/>
              <w:rPr>
                <w:rFonts w:ascii="Times New Roman" w:hAnsi="Times New Roman" w:cs="Times New Roman"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sz w:val="24"/>
                <w:szCs w:val="24"/>
              </w:rPr>
              <w:t>Temporal fusiform cortex, parahippocampal gyrus, hippocampus, amygdala, thalamus, temporal pole, orbitofrontal cortex, medial prefrontal cortex, subcallosal cortex, inferior frontal gyrus, anterior cingulate gyrus, paracingulate gyrus</w:t>
            </w:r>
          </w:p>
          <w:p w:rsidR="00677F4B" w:rsidRPr="002A47AD" w:rsidRDefault="00677F4B" w:rsidP="00420A12">
            <w:pPr>
              <w:spacing w:line="240" w:lineRule="auto"/>
              <w:ind w:left="19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D &lt; bvFTD</w:t>
            </w:r>
          </w:p>
          <w:p w:rsidR="00677F4B" w:rsidRPr="002A47AD" w:rsidRDefault="00677F4B" w:rsidP="00420A12">
            <w:pPr>
              <w:spacing w:line="240" w:lineRule="auto"/>
              <w:ind w:left="191"/>
              <w:rPr>
                <w:rFonts w:ascii="Times New Roman" w:hAnsi="Times New Roman" w:cs="Times New Roman"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sz w:val="24"/>
                <w:szCs w:val="24"/>
              </w:rPr>
              <w:t>-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7F4B" w:rsidRPr="002A47AD" w:rsidRDefault="00677F4B" w:rsidP="00420A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7AD">
              <w:rPr>
                <w:rFonts w:ascii="Times New Roman" w:hAnsi="Times New Roman" w:cs="Times New Roman"/>
                <w:sz w:val="24"/>
                <w:szCs w:val="24"/>
              </w:rPr>
              <w:t>9127</w:t>
            </w:r>
          </w:p>
        </w:tc>
      </w:tr>
    </w:tbl>
    <w:p w:rsidR="00677F4B" w:rsidRPr="00DA3650" w:rsidRDefault="00677F4B" w:rsidP="00677F4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001A1" w:rsidRDefault="002001A1">
      <w:pPr>
        <w:spacing w:after="160" w:line="259" w:lineRule="auto"/>
        <w:rPr>
          <w:rFonts w:ascii="Times New Roman" w:hAnsi="Times New Roman" w:cs="Times New Roman"/>
          <w:i/>
          <w:sz w:val="24"/>
          <w:szCs w:val="24"/>
        </w:rPr>
      </w:pPr>
    </w:p>
    <w:sectPr w:rsidR="002001A1" w:rsidSect="00A850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046D" w:rsidRDefault="00C1046D" w:rsidP="00A850AA">
      <w:pPr>
        <w:spacing w:after="0" w:line="240" w:lineRule="auto"/>
      </w:pPr>
      <w:r>
        <w:separator/>
      </w:r>
    </w:p>
  </w:endnote>
  <w:endnote w:type="continuationSeparator" w:id="0">
    <w:p w:rsidR="00C1046D" w:rsidRDefault="00C1046D" w:rsidP="00A850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046D" w:rsidRDefault="00C1046D" w:rsidP="00A850AA">
      <w:pPr>
        <w:spacing w:after="0" w:line="240" w:lineRule="auto"/>
      </w:pPr>
      <w:r>
        <w:separator/>
      </w:r>
    </w:p>
  </w:footnote>
  <w:footnote w:type="continuationSeparator" w:id="0">
    <w:p w:rsidR="00C1046D" w:rsidRDefault="00C1046D" w:rsidP="00A850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F4B"/>
    <w:rsid w:val="002001A1"/>
    <w:rsid w:val="002A47AD"/>
    <w:rsid w:val="00375FA7"/>
    <w:rsid w:val="00431E33"/>
    <w:rsid w:val="00524FC6"/>
    <w:rsid w:val="00677F4B"/>
    <w:rsid w:val="00A1323C"/>
    <w:rsid w:val="00A850AA"/>
    <w:rsid w:val="00B07A7C"/>
    <w:rsid w:val="00BE01F1"/>
    <w:rsid w:val="00C1046D"/>
    <w:rsid w:val="00FD7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6DF7E9-7D4F-4550-9258-C08E80E42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7F4B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7F4B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850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50AA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A850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50AA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81E6F35-DEEB-4FED-8DA8-B18356748A80}"/>
</file>

<file path=customXml/itemProps2.xml><?xml version="1.0" encoding="utf-8"?>
<ds:datastoreItem xmlns:ds="http://schemas.openxmlformats.org/officeDocument/2006/customXml" ds:itemID="{6B46ABC6-9C2E-4BC6-96C0-758DA80C4381}"/>
</file>

<file path=customXml/itemProps3.xml><?xml version="1.0" encoding="utf-8"?>
<ds:datastoreItem xmlns:ds="http://schemas.openxmlformats.org/officeDocument/2006/customXml" ds:itemID="{B27B2383-CCBD-4826-ABFE-B87B090B16E6}"/>
</file>

<file path=docProps/app.xml><?xml version="1.0" encoding="utf-8"?>
<Properties xmlns="http://schemas.openxmlformats.org/officeDocument/2006/extended-properties" xmlns:vt="http://schemas.openxmlformats.org/officeDocument/2006/docPropsVTypes">
  <Template>338AB69A</Template>
  <TotalTime>5</TotalTime>
  <Pages>2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1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Flanagan (MED)</dc:creator>
  <cp:keywords/>
  <dc:description/>
  <cp:lastModifiedBy>Emma Flanagan (MED)</cp:lastModifiedBy>
  <cp:revision>6</cp:revision>
  <dcterms:created xsi:type="dcterms:W3CDTF">2016-04-13T14:58:00Z</dcterms:created>
  <dcterms:modified xsi:type="dcterms:W3CDTF">2016-04-13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